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10"/>
        <w:gridCol w:w="1134"/>
        <w:gridCol w:w="1005"/>
        <w:gridCol w:w="297"/>
        <w:gridCol w:w="1107"/>
        <w:gridCol w:w="1134"/>
        <w:gridCol w:w="1134"/>
      </w:tblGrid>
      <w:tr>
        <w:trPr>
          <w:trHeight w:val="312" w:hRule="atLeast"/>
        </w:trPr>
        <w:tc>
          <w:tcPr>
            <w:tcW w:w="10221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1 Table Demographic characteristics of included and excluded subjects</w:t>
            </w:r>
          </w:p>
        </w:tc>
      </w:tr>
      <w:tr>
        <w:trPr>
          <w:trHeight w:val="136" w:hRule="atLeast"/>
        </w:trPr>
        <w:tc>
          <w:tcPr>
            <w:tcW w:w="4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1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Included (n=247)</w:t>
            </w:r>
          </w:p>
        </w:tc>
        <w:tc>
          <w:tcPr>
            <w:tcW w:w="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24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Excluded (n=738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-valu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a.</w:t>
            </w:r>
          </w:p>
        </w:tc>
      </w:tr>
      <w:tr>
        <w:trPr>
          <w:trHeight w:val="312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Mean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(SD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Mea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(S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years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2.4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0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 xml:space="preserve">0.001 </w:t>
            </w:r>
          </w:p>
        </w:tc>
      </w:tr>
      <w:tr>
        <w:trPr>
          <w:trHeight w:val="357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7.4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5.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40 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45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9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3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9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rital st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95 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marri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5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3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ri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5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1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7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 xml:space="preserve">0.028 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eastAsia="Batang;바탕" w:cs="Batang;바탕" w:ascii="Batang;바탕" w:hAnsi="Batang;바탕"/>
                <w:color w:val="000000"/>
                <w:kern w:val="0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Junior high scho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1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7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nior high and vocational scho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7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9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8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iversity and Colle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9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7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igarette smokin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80 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urrent smoke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32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1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x-smoke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9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ver smoke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5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7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Alcohol u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46 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2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3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03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0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Job typ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254 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ity bu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2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distance Buses (24 hour shift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5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3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9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distance Buses (8 hour shift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2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distance Buses (others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1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eekly driving hou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05 </w:t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eastAsia="Batang;바탕" w:cs="Batang;바탕" w:ascii="Batang;바탕" w:hAnsi="Batang;바탕"/>
                <w:color w:val="000000"/>
                <w:kern w:val="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 hou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6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–79 hou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0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5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eastAsia="Batang;바탕" w:cs="Batang;바탕" w:ascii="Batang;바탕" w:hAnsi="Batang;바탕"/>
                <w:color w:val="000000"/>
                <w:kern w:val="0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9 hou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1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1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56" w:hRule="atLeast"/>
        </w:trPr>
        <w:tc>
          <w:tcPr>
            <w:tcW w:w="10221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-test to assess the difference in means and χ2-test to compare frequency distribution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2">
    <w:name w:val="標題 2 字元"/>
    <w:basedOn w:val="Style13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Mwheadline">
    <w:name w:val="mw-headline"/>
    <w:basedOn w:val="Style13"/>
    <w:qFormat/>
    <w:rPr/>
  </w:style>
  <w:style w:type="character" w:styleId="Mweditsection">
    <w:name w:val="mw-editsection"/>
    <w:basedOn w:val="Style13"/>
    <w:qFormat/>
    <w:rPr/>
  </w:style>
  <w:style w:type="character" w:styleId="Mweditsectionbracket">
    <w:name w:val="mw-editsection-bracke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Mweditsectiondivider">
    <w:name w:val="mw-editsection-divider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Vetabmessageappendix">
    <w:name w:val="ve-tabmessage-appendix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7:43:00Z</dcterms:created>
  <dc:creator>Wade</dc:creator>
  <dc:description/>
  <cp:keywords/>
  <dc:language>en-US</dc:language>
  <cp:lastModifiedBy>Wade</cp:lastModifiedBy>
  <cp:lastPrinted>2013-09-17T08:51:00Z</cp:lastPrinted>
  <dcterms:modified xsi:type="dcterms:W3CDTF">2015-03-24T03:59:00Z</dcterms:modified>
  <cp:revision>62</cp:revision>
  <dc:subject/>
  <dc:title/>
</cp:coreProperties>
</file>